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/>
        <w:ind w:right="-360" w:hanging="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Supplementary Table 1. Primer sequences</w:t>
      </w:r>
    </w:p>
    <w:tbl>
      <w:tblPr>
        <w:tblW w:w="7994" w:type="dxa"/>
        <w:jc w:val="left"/>
        <w:tblInd w:w="-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6281"/>
      </w:tblGrid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Primer name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Sequence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580-1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CTATTGTTTGAGCTACATGTGGACATCA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580-3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AGTGAGTACACTACTCTATTC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600-1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CTGCGACTTCTCCGTTAGCTGTCGG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600-2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TCACCATCCGCCACTAAAAAGC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610-1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CGTGACGTGTCTGTCTCACTG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610-3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ATAATAACAAACAGGCCTAACACCC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620-1a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CTCATGGAGGAGTCGCGGA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620-2a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AGGACGCTGGGGTGAAAG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630-1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CTAAGCATGTCTAAGCAATTCCTAGTCCA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630-2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TCTTCAGCCGTGATTCTTCATGG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640-1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CGTATTTCACCTGTAAACTGCGAGATG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640-2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CAAGATTGGCTACATGGGCATCGAGA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650-1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CGAATTTTGCTCCTTTCTATATCAGCTTCAATGG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650-2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TTTATTGTGCGCACAAATACAGGT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660-1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CTAGGCAATAGAGAATCGGATAGTGA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660-2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CGGGCAGTGTAGAGTAGATGTTG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680-1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CCGGTCCAGAAATCCGGATTTCCT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680-3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CCGATACCAGTACCACTCGG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690-1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CTCCCTATTCTCAGTTCTAGAACCAAGCA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690-3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GCGTTAAAAAGTTCAAAGTCGTATCTCCGGT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700-1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CTCCCTTCCATGCTTCTCAAACC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700-2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TCAGGATCTTGCTTGTAGGGA</w:t>
            </w:r>
          </w:p>
        </w:tc>
      </w:tr>
      <w:tr>
        <w:trPr>
          <w:trHeight w:val="24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690-SiRI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TGAATTCACCAGGTCAACCTCGACCTC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690-SiBam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GGATCCAGTTGCCCGATCACCGTCGAGA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700-SiRI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TGAATTCACTACACGGAGCACGGCACG</w:t>
            </w:r>
          </w:p>
        </w:tc>
      </w:tr>
      <w:tr>
        <w:trPr>
          <w:trHeight w:val="24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700-SiBam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TGGATCCATGTCTGGCGTGCACTGC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700-3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CATGTCCATGGCCTGCTACTACC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G700-8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TTGAGTTGTGTGGGTTC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Hyg-3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CACTATCGGCGAGTACTTCTACACA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Hyg-4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TGGCAAACTGTGATGGACGAC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690-3b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TTCATCTCGGCACAAGCTCTGTG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690-4c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CATTACCATCGCCAGCACA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H2-3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GAATTCCTCGATTCCGACCTCGACT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H2-4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GGATCCGTCGCTGGAACAGCGAGA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NH3-1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GAATTCAGATCTGAGACGTCCACCATAAG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/>
            </w:pPr>
            <w:r>
              <w:rPr/>
              <w:t>NH3-2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GGCTGCAGCCGTCGTCCA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690-Q1a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AAGAATTCAGCGGGAGG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690-Q2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CGCCGATGGCGAAGGC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690-Q1b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GACGGTGATCGGGCAACT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700-RT3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TGGCTCCTACGGTTCTGAC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700-RT5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AGAGTAGCCCAATGTGGA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690-RT1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TAGTGGGCAAGATGTTGATCTC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690-RT2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GATAGCGTTCTGAATACGGA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700-RT4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CACCTTAGCTAGCAGTAGCA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610-2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TACTAAGTTGGTGGATTACCTAGC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610-10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CATGATGGTGAAGAAAAAAACCTCTTGGAGC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bi-1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ATATACTTGGATGATGGCA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700-P2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CTTAGTGAACTATCACTTACCGTAG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700-P3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TGTGTGCCATGTCTGAGAC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580-qRT1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CTCCTCCTCCGTGTCCATG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580-qRT2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TGAGGTTGGCTTGGTAGGTG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650-qRT1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CTCCTCCACGTCCACCTC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650-qRT2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CTGTTCTCCGAGTAGCGG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660-qRT1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GCCGACGAAATCTCACTCC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660-qRT2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CGGTGTCGCACATCTGC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680-qRT1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CTCGAGCAGCTAGACCAC</w:t>
            </w:r>
          </w:p>
        </w:tc>
      </w:tr>
      <w:tr>
        <w:trPr>
          <w:trHeight w:val="28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680-qRT2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GGCGCGTGGAGGAACA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ourier"/>
      <w:color w:val="000000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</w:pPr>
    <w:rPr>
      <w:rFonts w:ascii="Cambria" w:hAnsi="Cambria" w:eastAsia="Cambria" w:cs="Courier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17:22:00Z</dcterms:created>
  <dc:creator>Mawsheng Chern</dc:creator>
  <dc:description/>
  <cp:keywords/>
  <dc:language>en-US</dc:language>
  <cp:lastModifiedBy>Mawsheng Chern</cp:lastModifiedBy>
  <dcterms:modified xsi:type="dcterms:W3CDTF">2016-04-19T17:23:00Z</dcterms:modified>
  <cp:revision>1</cp:revision>
  <dc:subject/>
  <dc:title/>
</cp:coreProperties>
</file>